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017" w:tblpY="2368"/>
        <w:tblOverlap w:val="never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3880"/>
        <w:gridCol w:w="112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063" w:type="pct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2277" w:type="pct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659" w:type="pct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2063" w:type="pct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S.marcescens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ZSF02</w:t>
            </w:r>
          </w:p>
        </w:tc>
        <w:tc>
          <w:tcPr>
            <w:tcW w:w="2277" w:type="pct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9" w:type="pct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63" w:type="pct"/>
            <w:tcBorders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2277" w:type="pct"/>
            <w:tcBorders>
              <w:tl2br w:val="nil"/>
              <w:tr2bl w:val="nil"/>
            </w:tcBorders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d type strai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of FZSF02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3" w:type="pct"/>
            <w:tcBorders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</w:p>
        </w:tc>
        <w:tc>
          <w:tcPr>
            <w:tcW w:w="2277" w:type="pct"/>
            <w:tcBorders>
              <w:tl2br w:val="nil"/>
              <w:tr2bl w:val="nil"/>
            </w:tcBorders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 gene knockout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</w:p>
        </w:tc>
        <w:tc>
          <w:tcPr>
            <w:tcW w:w="2277" w:type="pct"/>
            <w:tcBorders>
              <w:tl2br w:val="nil"/>
              <w:tr2bl w:val="nil"/>
            </w:tcBorders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envZ</w:t>
            </w:r>
            <w:r>
              <w:rPr>
                <w:rFonts w:ascii="Times New Roman" w:hAnsi="Times New Roman" w:cs="Times New Roman"/>
                <w:szCs w:val="21"/>
              </w:rPr>
              <w:t xml:space="preserve"> gene </w:t>
            </w:r>
            <w:r>
              <w:rPr>
                <w:rFonts w:hint="eastAsia" w:ascii="Times New Roman" w:hAnsi="Times New Roman" w:cs="Times New Roman"/>
                <w:szCs w:val="21"/>
              </w:rPr>
              <w:t>knockout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Double knocked out of omp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Pigpro-Cmr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T carries pTOPO-Pigpro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Pigpro-Cmr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 carries pTOPO-Pigpro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Pigpro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-lacZ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 carries pTOPO-Pigpro-</w:t>
            </w:r>
            <w:r>
              <w:rPr>
                <w:rFonts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 xml:space="preserve">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pTOPO-Pigpro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-lacZ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 carries pTOPO-Pigpro-</w:t>
            </w:r>
            <w:r>
              <w:rPr>
                <w:rFonts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 xml:space="preserve">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OmpRpro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-lacZ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 carries pTOPO-OmpRpro-</w:t>
            </w:r>
            <w:r>
              <w:rPr>
                <w:rFonts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 xml:space="preserve">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pTOPO-OmpRpro</w:t>
            </w:r>
            <w:r>
              <w:rPr>
                <w:rFonts w:ascii="Times New Roman" w:hAnsi="Times New Roman" w:cs="Times New Roman"/>
                <w:i/>
                <w:szCs w:val="21"/>
              </w:rPr>
              <w:t>-lacZ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rries pTOPO-OmpRpro-</w:t>
            </w:r>
            <w:r>
              <w:rPr>
                <w:rFonts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>-Cmr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>pro-Cmr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 carries pTOPO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pro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>pro-Cmr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 carries pTOPO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pro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Cs w:val="21"/>
              </w:rPr>
              <w:t>E.coli DH5α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EASY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 xml:space="preserve"> carries pEASY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Pigpro-Cmr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 xml:space="preserve"> carries pTOPO-Pigpro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Pigpro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lacZ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 xml:space="preserve"> carries pTOPO-Pigpro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lacZ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OmpRpro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lacZ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 xml:space="preserve"> carries pTOPO-OmpRpro-</w:t>
            </w:r>
            <w:r>
              <w:rPr>
                <w:rFonts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 xml:space="preserve">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pTOPO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>pro</w:t>
            </w: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  <w:r>
              <w:rPr>
                <w:rFonts w:hint="eastAsia"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5</w:t>
            </w:r>
            <w:r>
              <w:rPr>
                <w:rFonts w:ascii="Times New Roman" w:hAnsi="Times New Roman" w:cs="Times New Roman"/>
                <w:i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 xml:space="preserve"> carries pTOPO-</w:t>
            </w:r>
            <w:r>
              <w:rPr>
                <w:rFonts w:hint="eastAsia" w:ascii="Times New Roman" w:hAnsi="Times New Roman" w:cs="Times New Roman"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pro-Cmr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E.coli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L21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21（pEASY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77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21 carries pEASY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/>
    <w:p>
      <w:pPr>
        <w:ind w:firstLine="420"/>
        <w:jc w:val="center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Table S1 Strains used in this study</w:t>
      </w:r>
    </w:p>
    <w:p>
      <w:pPr>
        <w:ind w:firstLine="420"/>
        <w:jc w:val="center"/>
        <w:rPr>
          <w:rFonts w:ascii="Times New Roman" w:hAnsi="Times New Roman"/>
          <w:szCs w:val="21"/>
        </w:rPr>
      </w:pPr>
      <w:r>
        <w:br w:type="page"/>
      </w:r>
    </w:p>
    <w:p/>
    <w:p>
      <w:pPr>
        <w:ind w:firstLine="420"/>
        <w:jc w:val="center"/>
        <w:rPr>
          <w:rFonts w:ascii="Times New Roman" w:hAnsi="Times New Roman" w:eastAsia="楷体"/>
          <w:b/>
          <w:bCs/>
          <w:szCs w:val="21"/>
        </w:rPr>
      </w:pPr>
      <w:r>
        <w:rPr>
          <w:rFonts w:ascii="Times New Roman" w:hAnsi="Times New Roman" w:eastAsia="楷体"/>
          <w:b/>
          <w:bCs/>
          <w:szCs w:val="21"/>
        </w:rPr>
        <w:t>Table</w:t>
      </w:r>
      <w:r>
        <w:rPr>
          <w:rFonts w:hint="eastAsia" w:ascii="Times New Roman" w:hAnsi="Times New Roman" w:eastAsia="楷体"/>
          <w:b/>
          <w:bCs/>
          <w:szCs w:val="21"/>
        </w:rPr>
        <w:t xml:space="preserve"> S2 </w:t>
      </w:r>
      <w:r>
        <w:rPr>
          <w:rFonts w:ascii="Times New Roman" w:hAnsi="Times New Roman" w:eastAsia="楷体"/>
          <w:b/>
          <w:bCs/>
          <w:szCs w:val="21"/>
        </w:rPr>
        <w:t>Plasmids used in this study</w:t>
      </w:r>
    </w:p>
    <w:tbl>
      <w:tblPr>
        <w:tblStyle w:val="5"/>
        <w:tblpPr w:leftFromText="180" w:rightFromText="180" w:vertAnchor="text" w:horzAnchor="page" w:tblpX="2078" w:tblpY="192"/>
        <w:tblOverlap w:val="never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4063"/>
        <w:gridCol w:w="1796"/>
      </w:tblGrid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582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ind w:firstLine="42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asmid</w:t>
            </w:r>
          </w:p>
        </w:tc>
        <w:tc>
          <w:tcPr>
            <w:tcW w:w="2701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ind w:firstLine="1476" w:firstLineChars="7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715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OPO-Blunt simple vector</w:t>
            </w:r>
          </w:p>
        </w:tc>
        <w:tc>
          <w:tcPr>
            <w:tcW w:w="2701" w:type="pct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V22-Zero Background pTOPO-Blunt Simple Cloning Kit</w:t>
            </w:r>
          </w:p>
        </w:tc>
        <w:tc>
          <w:tcPr>
            <w:tcW w:w="715" w:type="pct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idlab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OPO-Cmr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r resistance gene was added to pTOPO vector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OPO-Pigpro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>-Cmr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gpro-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 xml:space="preserve"> fragment is connected to pTOPO-Cmr linearization vector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OPO-</w:t>
            </w:r>
            <w:r>
              <w:rPr>
                <w:rFonts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>-Cmr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 xml:space="preserve"> fragment is connected to pTOPO-Cmr linearization vector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OPO-Pigpro-Cmr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promoter of Pig gene cluster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(Pigpro) </w:t>
            </w:r>
            <w:r>
              <w:rPr>
                <w:rFonts w:ascii="Times New Roman" w:hAnsi="Times New Roman" w:cs="Times New Roman"/>
                <w:szCs w:val="21"/>
              </w:rPr>
              <w:t>was linked by pTOPO-Cmr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OPO-OmpRpro-</w:t>
            </w:r>
            <w:r>
              <w:rPr>
                <w:rFonts w:ascii="Times New Roman" w:hAnsi="Times New Roman" w:cs="Times New Roman"/>
                <w:i/>
                <w:szCs w:val="21"/>
              </w:rPr>
              <w:t>lacZ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pRpro fragment was ligated on the basis of pTOPO-</w:t>
            </w:r>
            <w:r>
              <w:rPr>
                <w:rFonts w:ascii="Times New Roman" w:hAnsi="Times New Roman" w:cs="Times New Roman"/>
                <w:i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>-Cmr recombinant plasmid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OPO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>pro</w:t>
            </w: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szCs w:val="21"/>
              </w:rPr>
              <w:t>Cmr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promoter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pro) </w:t>
            </w:r>
            <w:r>
              <w:rPr>
                <w:rFonts w:ascii="Times New Roman" w:hAnsi="Times New Roman" w:cs="Times New Roman"/>
                <w:szCs w:val="21"/>
              </w:rPr>
              <w:t>was linked by pTOPO-Cmr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ASY®- Blunt E2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ASY®- Blunt E2 Expression Kit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Gen Biotech, Beijing, Chin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ASY</w:t>
            </w:r>
            <w:r>
              <w:rPr>
                <w:rFonts w:hint="eastAsia" w:ascii="Times New Roman" w:hAnsi="Times New Roman" w:cs="Times New Roman"/>
                <w:szCs w:val="21"/>
              </w:rPr>
              <w:t>-E2-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mpR</w:t>
            </w:r>
            <w:r>
              <w:rPr>
                <w:rFonts w:ascii="Times New Roman" w:hAnsi="Times New Roman" w:cs="Times New Roman"/>
                <w:szCs w:val="21"/>
              </w:rPr>
              <w:t xml:space="preserve"> gene fragment was linked to the pEASY-Blunt E2 plasmid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RK415-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envZ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envZ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gene was linked to the pRK415 plasmid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(Jia et al. 202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RK415-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ompR</w:t>
            </w:r>
          </w:p>
        </w:tc>
        <w:tc>
          <w:tcPr>
            <w:tcW w:w="2701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ompR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gene was linked to the pRK415 plasmid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(Jia et al. 202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582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RK415</w:t>
            </w:r>
          </w:p>
        </w:tc>
        <w:tc>
          <w:tcPr>
            <w:tcW w:w="2701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Expression vector</w:t>
            </w:r>
          </w:p>
        </w:tc>
        <w:tc>
          <w:tcPr>
            <w:tcW w:w="715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aboratory collection</w:t>
            </w:r>
          </w:p>
        </w:tc>
      </w:tr>
    </w:tbl>
    <w:p>
      <w:r>
        <w:br w:type="page"/>
      </w:r>
    </w:p>
    <w:p>
      <w:pPr>
        <w:ind w:firstLine="420"/>
        <w:jc w:val="center"/>
        <w:rPr>
          <w:rFonts w:ascii="Times New Roman" w:hAnsi="Times New Roman" w:eastAsia="楷体"/>
          <w:b/>
          <w:bCs/>
          <w:szCs w:val="21"/>
        </w:rPr>
      </w:pPr>
      <w:r>
        <w:rPr>
          <w:rFonts w:hint="eastAsia" w:ascii="Times New Roman" w:hAnsi="Times New Roman" w:eastAsia="楷体"/>
          <w:b/>
          <w:bCs/>
          <w:szCs w:val="21"/>
        </w:rPr>
        <w:t>Table S3 Primers used in this experiment</w:t>
      </w:r>
    </w:p>
    <w:tbl>
      <w:tblPr>
        <w:tblStyle w:val="5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4585"/>
        <w:gridCol w:w="26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29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420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Primers</w:t>
            </w:r>
          </w:p>
        </w:tc>
        <w:tc>
          <w:tcPr>
            <w:tcW w:w="458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420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 ( 5'→3')</w:t>
            </w:r>
          </w:p>
        </w:tc>
        <w:tc>
          <w:tcPr>
            <w:tcW w:w="264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pRpro</w:t>
            </w: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AAAACGACGGCCAGTCCCGACAGCTGAACGCCACCGGGC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 OmpR promoter ampl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pRpro</w:t>
            </w: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TCCGGATCCGGTCATGGTATTACTCCCAAAGGCTTTAT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 OmpR promoter ampl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igp</w:t>
            </w:r>
            <w:r>
              <w:rPr>
                <w:rFonts w:ascii="Times New Roman" w:hAnsi="Times New Roman" w:cs="Times New Roman"/>
                <w:szCs w:val="21"/>
              </w:rPr>
              <w:t>roF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AAAACGACGGCCAGTTTTTTCCTCCGGAATGCTCCTGC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 pig cluster promoter ampl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igp</w:t>
            </w:r>
            <w:r>
              <w:rPr>
                <w:rFonts w:ascii="Times New Roman" w:hAnsi="Times New Roman" w:cs="Times New Roman"/>
                <w:szCs w:val="21"/>
              </w:rPr>
              <w:t>roR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TCCGGATCCGGTCATGACGAACTCCGCCATCGGGTTG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 pig cluster promoter ampl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ACCGGATCCGGAGCTTGGC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lac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mpl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LacZ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TTATTTTTGACACCAGACCAACT</w:t>
            </w:r>
            <w:bookmarkEnd w:id="0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lac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mpl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3F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AAAACGACGGCCAG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pigpro and ompRpro probe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</w:rPr>
              <w:t>amplification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3R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AAACAGCTATGACC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pigpro and ompRpro probe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</w:rPr>
              <w:t>amplification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omp</w:t>
            </w: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CAAGAGAATCATAAGA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 recombinant expressing OmpR in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E col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omp</w:t>
            </w: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TTACTGCCGTCCGGG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 recombinant expressing OmpR in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E col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F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TGCAAGAGAATCATAAGATCCTG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in frame deletion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nd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R1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TCGATGATGGTTGAGAGTCGGCGCCGATTTCCAGCCCC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in frame deletion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nd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F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TCGATGAGTTTTTCTAAAGATGGCGTCGGGCGTCAAGCAGC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in frame deletion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nd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R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CTCCATCGGCAACGGAATATACG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in frame deletion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nd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nF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CAACCATCATCGATGAATTG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in frame deletion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nd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nR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AGAAAAACTCATCGAGCATCA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For in frame deletion of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nv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nd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m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" w:name="_GoBack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EOF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CAGTAATACAAGGGGTGTTATGCAAGAGAATCATAAGATC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For complementary expression of 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envZompR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64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EOR</w:t>
            </w:r>
          </w:p>
        </w:tc>
        <w:tc>
          <w:tcPr>
            <w:tcW w:w="45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64" w:lineRule="auto"/>
              <w:ind w:firstLine="42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CAGGCGTTTTCCCTGGCCGTT</w:t>
            </w:r>
          </w:p>
        </w:tc>
        <w:tc>
          <w:tcPr>
            <w:tcW w:w="26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64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For complementary expression of 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envZompR</w:t>
            </w:r>
          </w:p>
        </w:tc>
      </w:tr>
    </w:tbl>
    <w:p>
      <w:pPr>
        <w:rPr>
          <w:color w:val="auto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zNmViMTFjMThhY2M1YWRlYmM2NWFmMDE5NzIzNDUifQ=="/>
  </w:docVars>
  <w:rsids>
    <w:rsidRoot w:val="61751FB4"/>
    <w:rsid w:val="007A01F2"/>
    <w:rsid w:val="00F43B66"/>
    <w:rsid w:val="01A94005"/>
    <w:rsid w:val="08913120"/>
    <w:rsid w:val="09A92667"/>
    <w:rsid w:val="0C52035C"/>
    <w:rsid w:val="0CD345CA"/>
    <w:rsid w:val="111F56E3"/>
    <w:rsid w:val="12F928B1"/>
    <w:rsid w:val="130B6105"/>
    <w:rsid w:val="13BF7656"/>
    <w:rsid w:val="18EB7815"/>
    <w:rsid w:val="196B32AD"/>
    <w:rsid w:val="19E63D41"/>
    <w:rsid w:val="1DC75A85"/>
    <w:rsid w:val="21C22BAE"/>
    <w:rsid w:val="2309269C"/>
    <w:rsid w:val="2AFA28CA"/>
    <w:rsid w:val="2E6D7F83"/>
    <w:rsid w:val="2F4863FE"/>
    <w:rsid w:val="31D33BDE"/>
    <w:rsid w:val="365D6B2F"/>
    <w:rsid w:val="37A34A15"/>
    <w:rsid w:val="380A4A95"/>
    <w:rsid w:val="4214206C"/>
    <w:rsid w:val="43860A85"/>
    <w:rsid w:val="43D534F4"/>
    <w:rsid w:val="45034D45"/>
    <w:rsid w:val="49AA6FB9"/>
    <w:rsid w:val="4BED07C8"/>
    <w:rsid w:val="4F361873"/>
    <w:rsid w:val="512F6EC2"/>
    <w:rsid w:val="521071A3"/>
    <w:rsid w:val="5272350A"/>
    <w:rsid w:val="58D73DEB"/>
    <w:rsid w:val="5DBB3FB7"/>
    <w:rsid w:val="61751FB4"/>
    <w:rsid w:val="71440D9A"/>
    <w:rsid w:val="73C90AD3"/>
    <w:rsid w:val="75984B98"/>
    <w:rsid w:val="76083048"/>
    <w:rsid w:val="765471CC"/>
    <w:rsid w:val="7F73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340" w:after="330" w:line="576" w:lineRule="auto"/>
      <w:jc w:val="center"/>
      <w:outlineLvl w:val="0"/>
    </w:pPr>
    <w:rPr>
      <w:rFonts w:ascii="Times New Roman" w:hAnsi="Times New Roman"/>
      <w:b/>
      <w:kern w:val="44"/>
      <w:sz w:val="30"/>
    </w:rPr>
  </w:style>
  <w:style w:type="paragraph" w:styleId="3">
    <w:name w:val="heading 3"/>
    <w:basedOn w:val="1"/>
    <w:next w:val="1"/>
    <w:link w:val="9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/>
      <w:kern w:val="0"/>
      <w:sz w:val="24"/>
    </w:rPr>
  </w:style>
  <w:style w:type="paragraph" w:styleId="4">
    <w:name w:val="heading 4"/>
    <w:basedOn w:val="1"/>
    <w:next w:val="1"/>
    <w:link w:val="10"/>
    <w:unhideWhenUsed/>
    <w:qFormat/>
    <w:uiPriority w:val="0"/>
    <w:pPr>
      <w:keepNext/>
      <w:keepLines/>
      <w:spacing w:line="360" w:lineRule="auto"/>
      <w:outlineLvl w:val="3"/>
    </w:pPr>
    <w:rPr>
      <w:rFonts w:ascii="Arial" w:hAnsi="Arial"/>
      <w:sz w:val="2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Heading 1 Char"/>
    <w:link w:val="2"/>
    <w:qFormat/>
    <w:uiPriority w:val="0"/>
    <w:rPr>
      <w:rFonts w:ascii="Times New Roman" w:hAnsi="Times New Roman" w:eastAsia="宋体"/>
      <w:b/>
      <w:kern w:val="44"/>
      <w:sz w:val="30"/>
    </w:rPr>
  </w:style>
  <w:style w:type="character" w:customStyle="1" w:styleId="9">
    <w:name w:val="Heading 3 Char"/>
    <w:link w:val="3"/>
    <w:qFormat/>
    <w:uiPriority w:val="0"/>
    <w:rPr>
      <w:rFonts w:hint="eastAsia" w:ascii="宋体" w:hAnsi="宋体" w:eastAsia="宋体"/>
      <w:kern w:val="0"/>
      <w:sz w:val="24"/>
    </w:rPr>
  </w:style>
  <w:style w:type="character" w:customStyle="1" w:styleId="10">
    <w:name w:val="Heading 4 Char"/>
    <w:link w:val="4"/>
    <w:qFormat/>
    <w:uiPriority w:val="99"/>
    <w:rPr>
      <w:rFonts w:hint="default" w:ascii="Arial" w:hAnsi="Arial" w:eastAsia="宋体"/>
      <w:sz w:val="24"/>
    </w:rPr>
  </w:style>
  <w:style w:type="character" w:customStyle="1" w:styleId="11">
    <w:name w:val="fontstyle01"/>
    <w:basedOn w:val="6"/>
    <w:qFormat/>
    <w:uiPriority w:val="0"/>
    <w:rPr>
      <w:rFonts w:ascii="MyriadPro-Semibold" w:hAnsi="MyriadPro-Semibold" w:eastAsia="MyriadPro-Semibold" w:cs="MyriadPro-Semibold"/>
      <w:color w:val="231F2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55</Words>
  <Characters>3234</Characters>
  <Lines>27</Lines>
  <Paragraphs>7</Paragraphs>
  <TotalTime>0</TotalTime>
  <ScaleCrop>false</ScaleCrop>
  <LinksUpToDate>false</LinksUpToDate>
  <CharactersWithSpaces>354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7:23:00Z</dcterms:created>
  <dc:creator>Administrator</dc:creator>
  <cp:lastModifiedBy>Administrator</cp:lastModifiedBy>
  <dcterms:modified xsi:type="dcterms:W3CDTF">2022-11-08T13:56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7D6E8825DBF40B09FE16CCA4DB8F726</vt:lpwstr>
  </property>
</Properties>
</file>